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CCDD7" w14:textId="77777777" w:rsidR="006B4D17" w:rsidRPr="00637154" w:rsidRDefault="006B4D17" w:rsidP="006B4D1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3715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 Table. Network betweenness centralities of the first month for Web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ite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raffic</w:t>
      </w:r>
      <w:r w:rsidRPr="0063715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 (</w:t>
      </w:r>
      <w:proofErr w:type="gramEnd"/>
      <w:r w:rsidRPr="0063715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lexa), YouTube, and Twitter. (Countries with at least one non-zero betweenness, in log scale, sorted by Twitter).</w:t>
      </w:r>
    </w:p>
    <w:tbl>
      <w:tblPr>
        <w:tblW w:w="13213" w:type="dxa"/>
        <w:tblLayout w:type="fixed"/>
        <w:tblLook w:val="0400" w:firstRow="0" w:lastRow="0" w:firstColumn="0" w:lastColumn="0" w:noHBand="0" w:noVBand="1"/>
      </w:tblPr>
      <w:tblGrid>
        <w:gridCol w:w="2221"/>
        <w:gridCol w:w="1026"/>
        <w:gridCol w:w="1223"/>
        <w:gridCol w:w="1223"/>
        <w:gridCol w:w="885"/>
        <w:gridCol w:w="2699"/>
        <w:gridCol w:w="84"/>
        <w:gridCol w:w="1617"/>
        <w:gridCol w:w="1237"/>
        <w:gridCol w:w="998"/>
      </w:tblGrid>
      <w:tr w:rsidR="006B4D17" w:rsidRPr="00637154" w14:paraId="3F38A0BF" w14:textId="77777777" w:rsidTr="00651EE0">
        <w:trPr>
          <w:trHeight w:val="293"/>
        </w:trPr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F1B414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untrie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5965097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lexa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729E64DA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YouTub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19001A5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witter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F9EC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FAA8E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untri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EB89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lexa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08B683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YouTub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2AFCF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witter</w:t>
            </w:r>
          </w:p>
        </w:tc>
      </w:tr>
      <w:tr w:rsidR="006B4D17" w:rsidRPr="00637154" w14:paraId="71763239" w14:textId="77777777" w:rsidTr="00651EE0">
        <w:trPr>
          <w:trHeight w:val="293"/>
        </w:trPr>
        <w:tc>
          <w:tcPr>
            <w:tcW w:w="2221" w:type="dxa"/>
            <w:tcBorders>
              <w:top w:val="single" w:sz="4" w:space="0" w:color="auto"/>
              <w:left w:val="nil"/>
            </w:tcBorders>
          </w:tcPr>
          <w:p w14:paraId="7A7B9E9E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3810E6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91375B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A96D82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EF0345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</w:tcBorders>
          </w:tcPr>
          <w:p w14:paraId="375D4343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FEA28F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532A4D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8" w:type="dxa"/>
            <w:tcBorders>
              <w:top w:val="single" w:sz="4" w:space="0" w:color="auto"/>
              <w:right w:val="nil"/>
            </w:tcBorders>
          </w:tcPr>
          <w:p w14:paraId="22E9769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6B4D17" w:rsidRPr="00637154" w14:paraId="4D333FB5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5E71B296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026" w:type="dxa"/>
          </w:tcPr>
          <w:p w14:paraId="4ADD045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1BFBCA35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23" w:type="dxa"/>
          </w:tcPr>
          <w:p w14:paraId="258915D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1718AB7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left w:val="single" w:sz="4" w:space="0" w:color="auto"/>
            </w:tcBorders>
          </w:tcPr>
          <w:p w14:paraId="2877729D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701" w:type="dxa"/>
            <w:gridSpan w:val="2"/>
          </w:tcPr>
          <w:p w14:paraId="0974BE3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5EB1FAE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8" w:type="dxa"/>
            <w:tcBorders>
              <w:right w:val="nil"/>
            </w:tcBorders>
          </w:tcPr>
          <w:p w14:paraId="6CF34F3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</w:tr>
      <w:tr w:rsidR="006B4D17" w:rsidRPr="00637154" w14:paraId="54C8A2AF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421FE24A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hrain</w:t>
            </w:r>
          </w:p>
        </w:tc>
        <w:tc>
          <w:tcPr>
            <w:tcW w:w="1026" w:type="dxa"/>
          </w:tcPr>
          <w:p w14:paraId="5C38FB0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110467E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23" w:type="dxa"/>
          </w:tcPr>
          <w:p w14:paraId="711319F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04D87ED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left w:val="single" w:sz="4" w:space="0" w:color="auto"/>
            </w:tcBorders>
          </w:tcPr>
          <w:p w14:paraId="0086AAB1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way</w:t>
            </w:r>
          </w:p>
        </w:tc>
        <w:tc>
          <w:tcPr>
            <w:tcW w:w="1701" w:type="dxa"/>
            <w:gridSpan w:val="2"/>
          </w:tcPr>
          <w:p w14:paraId="494EFEB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768DEDE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98" w:type="dxa"/>
            <w:tcBorders>
              <w:right w:val="nil"/>
            </w:tcBorders>
          </w:tcPr>
          <w:p w14:paraId="3DED545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B4D17" w:rsidRPr="00637154" w14:paraId="1D6BCC57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3015E5B2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arus</w:t>
            </w:r>
          </w:p>
        </w:tc>
        <w:tc>
          <w:tcPr>
            <w:tcW w:w="1026" w:type="dxa"/>
          </w:tcPr>
          <w:p w14:paraId="5319BA8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1D149C5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23" w:type="dxa"/>
          </w:tcPr>
          <w:p w14:paraId="3ABF69C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5C4A213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left w:val="single" w:sz="4" w:space="0" w:color="auto"/>
            </w:tcBorders>
          </w:tcPr>
          <w:p w14:paraId="22E9ACC7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an</w:t>
            </w:r>
          </w:p>
        </w:tc>
        <w:tc>
          <w:tcPr>
            <w:tcW w:w="1701" w:type="dxa"/>
            <w:gridSpan w:val="2"/>
          </w:tcPr>
          <w:p w14:paraId="799607A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0BB1CA0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8" w:type="dxa"/>
            <w:tcBorders>
              <w:right w:val="nil"/>
            </w:tcBorders>
          </w:tcPr>
          <w:p w14:paraId="3EA00EF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B4D17" w:rsidRPr="00637154" w14:paraId="7896C60E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4B8AE392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026" w:type="dxa"/>
          </w:tcPr>
          <w:p w14:paraId="2A493A3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564A680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223" w:type="dxa"/>
          </w:tcPr>
          <w:p w14:paraId="7F86BD65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6F1CC38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left w:val="single" w:sz="4" w:space="0" w:color="auto"/>
            </w:tcBorders>
          </w:tcPr>
          <w:p w14:paraId="3D84F06C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701" w:type="dxa"/>
            <w:gridSpan w:val="2"/>
          </w:tcPr>
          <w:p w14:paraId="300840D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47AD522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right w:val="nil"/>
            </w:tcBorders>
          </w:tcPr>
          <w:p w14:paraId="5F34686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6B4D17" w:rsidRPr="00637154" w14:paraId="491CDE86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4B390A96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26" w:type="dxa"/>
          </w:tcPr>
          <w:p w14:paraId="6657EDF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564FFB0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3" w:type="dxa"/>
          </w:tcPr>
          <w:p w14:paraId="555E62D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21035C8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left w:val="single" w:sz="4" w:space="0" w:color="auto"/>
            </w:tcBorders>
          </w:tcPr>
          <w:p w14:paraId="190263C4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701" w:type="dxa"/>
            <w:gridSpan w:val="2"/>
          </w:tcPr>
          <w:p w14:paraId="0BBA282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7FA4153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98" w:type="dxa"/>
            <w:tcBorders>
              <w:right w:val="nil"/>
            </w:tcBorders>
          </w:tcPr>
          <w:p w14:paraId="54CFF5F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B4D17" w:rsidRPr="00637154" w14:paraId="324184A0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73919EEE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e</w:t>
            </w:r>
          </w:p>
        </w:tc>
        <w:tc>
          <w:tcPr>
            <w:tcW w:w="1026" w:type="dxa"/>
          </w:tcPr>
          <w:p w14:paraId="348B120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563ED92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23" w:type="dxa"/>
          </w:tcPr>
          <w:p w14:paraId="441E764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5FAB6C7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left w:val="single" w:sz="4" w:space="0" w:color="auto"/>
            </w:tcBorders>
          </w:tcPr>
          <w:p w14:paraId="4E6CC455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701" w:type="dxa"/>
            <w:gridSpan w:val="2"/>
          </w:tcPr>
          <w:p w14:paraId="3DB4C61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5B1F8E88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98" w:type="dxa"/>
            <w:tcBorders>
              <w:right w:val="nil"/>
            </w:tcBorders>
          </w:tcPr>
          <w:p w14:paraId="64ABEA1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6B4D17" w:rsidRPr="00637154" w14:paraId="16EA43CB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1689AE0B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026" w:type="dxa"/>
          </w:tcPr>
          <w:p w14:paraId="3AE68D2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39C1CAA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5A87B54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2341DAA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tcBorders>
              <w:left w:val="single" w:sz="4" w:space="0" w:color="auto"/>
            </w:tcBorders>
          </w:tcPr>
          <w:p w14:paraId="306F0B0C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701" w:type="dxa"/>
            <w:gridSpan w:val="2"/>
          </w:tcPr>
          <w:p w14:paraId="2F0789E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4F43164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right w:val="nil"/>
            </w:tcBorders>
          </w:tcPr>
          <w:p w14:paraId="5BBA58B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6B4D17" w:rsidRPr="00637154" w14:paraId="6ECBB252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34377805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026" w:type="dxa"/>
          </w:tcPr>
          <w:p w14:paraId="4F04374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6FC9620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23" w:type="dxa"/>
          </w:tcPr>
          <w:p w14:paraId="1BC19795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6CE0F31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0CDA8988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1616" w:type="dxa"/>
          </w:tcPr>
          <w:p w14:paraId="36DAE7A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06F66CF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998" w:type="dxa"/>
            <w:tcBorders>
              <w:right w:val="nil"/>
            </w:tcBorders>
          </w:tcPr>
          <w:p w14:paraId="36BF953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B4D17" w:rsidRPr="00637154" w14:paraId="3E5C9E9D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1784EA1B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ican Republic</w:t>
            </w:r>
          </w:p>
        </w:tc>
        <w:tc>
          <w:tcPr>
            <w:tcW w:w="1026" w:type="dxa"/>
          </w:tcPr>
          <w:p w14:paraId="6115BA1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1990EB9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67AB7EA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3927F69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4D2AB6DF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erto Rico</w:t>
            </w:r>
          </w:p>
        </w:tc>
        <w:tc>
          <w:tcPr>
            <w:tcW w:w="1616" w:type="dxa"/>
          </w:tcPr>
          <w:p w14:paraId="7AB66A9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4323298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8" w:type="dxa"/>
            <w:tcBorders>
              <w:right w:val="nil"/>
            </w:tcBorders>
          </w:tcPr>
          <w:p w14:paraId="36FDB6D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6B4D17" w:rsidRPr="00637154" w14:paraId="752EE390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023DC993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uador</w:t>
            </w:r>
          </w:p>
        </w:tc>
        <w:tc>
          <w:tcPr>
            <w:tcW w:w="1026" w:type="dxa"/>
          </w:tcPr>
          <w:p w14:paraId="176ACC65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772FF6D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061C7C48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0DD88D3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47AED751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atar</w:t>
            </w:r>
          </w:p>
        </w:tc>
        <w:tc>
          <w:tcPr>
            <w:tcW w:w="1616" w:type="dxa"/>
          </w:tcPr>
          <w:p w14:paraId="198711D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6DC3857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right w:val="nil"/>
            </w:tcBorders>
          </w:tcPr>
          <w:p w14:paraId="00E53BA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6B4D17" w:rsidRPr="00637154" w14:paraId="41838E29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22DD005B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26" w:type="dxa"/>
          </w:tcPr>
          <w:p w14:paraId="1363577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651E15E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4E3A9A2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3937B6B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29692BFA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616" w:type="dxa"/>
          </w:tcPr>
          <w:p w14:paraId="42C8D0B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2CFBCD7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right w:val="nil"/>
            </w:tcBorders>
          </w:tcPr>
          <w:p w14:paraId="5306A8B8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6B4D17" w:rsidRPr="00637154" w14:paraId="2DC09084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6EF18346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026" w:type="dxa"/>
          </w:tcPr>
          <w:p w14:paraId="4246001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127EC00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2399E3E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61C8C518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6E3E220D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1616" w:type="dxa"/>
          </w:tcPr>
          <w:p w14:paraId="60AD41F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71C944B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8" w:type="dxa"/>
            <w:tcBorders>
              <w:right w:val="nil"/>
            </w:tcBorders>
          </w:tcPr>
          <w:p w14:paraId="515E67C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B4D17" w:rsidRPr="00637154" w14:paraId="11814BBC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4F74F384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1026" w:type="dxa"/>
          </w:tcPr>
          <w:p w14:paraId="54AEE77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54F1C7B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23" w:type="dxa"/>
          </w:tcPr>
          <w:p w14:paraId="5A88C13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4B69BBE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325AE4CA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616" w:type="dxa"/>
          </w:tcPr>
          <w:p w14:paraId="6407D89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37" w:type="dxa"/>
          </w:tcPr>
          <w:p w14:paraId="1C0E314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998" w:type="dxa"/>
            <w:tcBorders>
              <w:right w:val="nil"/>
            </w:tcBorders>
          </w:tcPr>
          <w:p w14:paraId="6785C27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</w:tr>
      <w:tr w:rsidR="006B4D17" w:rsidRPr="00637154" w14:paraId="3D487852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2843273E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atemala</w:t>
            </w:r>
          </w:p>
        </w:tc>
        <w:tc>
          <w:tcPr>
            <w:tcW w:w="1026" w:type="dxa"/>
          </w:tcPr>
          <w:p w14:paraId="334534F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010EA1F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2968EC6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3941290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13D06E3E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616" w:type="dxa"/>
          </w:tcPr>
          <w:p w14:paraId="3E21F73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3816101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998" w:type="dxa"/>
            <w:tcBorders>
              <w:right w:val="nil"/>
            </w:tcBorders>
          </w:tcPr>
          <w:p w14:paraId="4174EA2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B4D17" w:rsidRPr="00637154" w14:paraId="0F9CF1C0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203CAF91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1026" w:type="dxa"/>
          </w:tcPr>
          <w:p w14:paraId="532815F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43E022E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223" w:type="dxa"/>
          </w:tcPr>
          <w:p w14:paraId="08A73D1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12DFD1BC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2F7DD11F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616" w:type="dxa"/>
          </w:tcPr>
          <w:p w14:paraId="08CC521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21767FF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8" w:type="dxa"/>
            <w:tcBorders>
              <w:right w:val="nil"/>
            </w:tcBorders>
          </w:tcPr>
          <w:p w14:paraId="5A19173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6B4D17" w:rsidRPr="00637154" w14:paraId="7542B15F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12F318E3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1026" w:type="dxa"/>
          </w:tcPr>
          <w:p w14:paraId="130E708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2C00413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23" w:type="dxa"/>
          </w:tcPr>
          <w:p w14:paraId="20D1AD3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26EF34E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41CE6467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1616" w:type="dxa"/>
          </w:tcPr>
          <w:p w14:paraId="25EEAA5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500AC80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right w:val="nil"/>
            </w:tcBorders>
          </w:tcPr>
          <w:p w14:paraId="48A8228F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6B4D17" w:rsidRPr="00637154" w14:paraId="3838D1C4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1A9B7928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uwait</w:t>
            </w:r>
          </w:p>
        </w:tc>
        <w:tc>
          <w:tcPr>
            <w:tcW w:w="1026" w:type="dxa"/>
          </w:tcPr>
          <w:p w14:paraId="5983BFE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2E651E7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23" w:type="dxa"/>
          </w:tcPr>
          <w:p w14:paraId="784E7B2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75D711F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56D8C3D6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1616" w:type="dxa"/>
          </w:tcPr>
          <w:p w14:paraId="54DDCED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5C560A9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998" w:type="dxa"/>
            <w:tcBorders>
              <w:right w:val="nil"/>
            </w:tcBorders>
          </w:tcPr>
          <w:p w14:paraId="6BE12AE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6B4D17" w:rsidRPr="00637154" w14:paraId="23501A93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76D415DB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via</w:t>
            </w:r>
          </w:p>
        </w:tc>
        <w:tc>
          <w:tcPr>
            <w:tcW w:w="1026" w:type="dxa"/>
          </w:tcPr>
          <w:p w14:paraId="4157619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5048324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223" w:type="dxa"/>
          </w:tcPr>
          <w:p w14:paraId="7CBDA5C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128CE6C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427D6DE1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616" w:type="dxa"/>
          </w:tcPr>
          <w:p w14:paraId="60ED1C9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036DB9A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right w:val="nil"/>
            </w:tcBorders>
          </w:tcPr>
          <w:p w14:paraId="2376E58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B4D17" w:rsidRPr="00637154" w14:paraId="5D8CC7E3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53184B86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banon</w:t>
            </w:r>
          </w:p>
        </w:tc>
        <w:tc>
          <w:tcPr>
            <w:tcW w:w="1026" w:type="dxa"/>
          </w:tcPr>
          <w:p w14:paraId="6616308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7C5013D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271506E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5" w:type="dxa"/>
            <w:tcBorders>
              <w:top w:val="nil"/>
              <w:bottom w:val="nil"/>
              <w:right w:val="single" w:sz="4" w:space="0" w:color="auto"/>
            </w:tcBorders>
          </w:tcPr>
          <w:p w14:paraId="6CB78F6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590481E9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Arab Emirates</w:t>
            </w:r>
          </w:p>
        </w:tc>
        <w:tc>
          <w:tcPr>
            <w:tcW w:w="1616" w:type="dxa"/>
          </w:tcPr>
          <w:p w14:paraId="1CF8A34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099CE09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998" w:type="dxa"/>
            <w:tcBorders>
              <w:right w:val="nil"/>
            </w:tcBorders>
          </w:tcPr>
          <w:p w14:paraId="6261D09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</w:tr>
      <w:tr w:rsidR="006B4D17" w:rsidRPr="00637154" w14:paraId="6AC82BF5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7CDD39C9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026" w:type="dxa"/>
          </w:tcPr>
          <w:p w14:paraId="4DFECA8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42AD913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23" w:type="dxa"/>
          </w:tcPr>
          <w:p w14:paraId="17A8A67A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885" w:type="dxa"/>
            <w:tcBorders>
              <w:top w:val="nil"/>
              <w:right w:val="single" w:sz="4" w:space="0" w:color="auto"/>
            </w:tcBorders>
          </w:tcPr>
          <w:p w14:paraId="3C07525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7FEE9A09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616" w:type="dxa"/>
          </w:tcPr>
          <w:p w14:paraId="7F984194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0F18C3C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8" w:type="dxa"/>
            <w:tcBorders>
              <w:right w:val="nil"/>
            </w:tcBorders>
          </w:tcPr>
          <w:p w14:paraId="441B6A4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6B4D17" w:rsidRPr="00637154" w14:paraId="19E84C78" w14:textId="77777777" w:rsidTr="00651EE0">
        <w:trPr>
          <w:trHeight w:val="293"/>
        </w:trPr>
        <w:tc>
          <w:tcPr>
            <w:tcW w:w="2221" w:type="dxa"/>
            <w:tcBorders>
              <w:left w:val="nil"/>
            </w:tcBorders>
          </w:tcPr>
          <w:p w14:paraId="1C4B48DF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1026" w:type="dxa"/>
          </w:tcPr>
          <w:p w14:paraId="0F375806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</w:tcPr>
          <w:p w14:paraId="59389CD2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23" w:type="dxa"/>
          </w:tcPr>
          <w:p w14:paraId="6BE4F86E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85" w:type="dxa"/>
            <w:tcBorders>
              <w:top w:val="nil"/>
              <w:right w:val="single" w:sz="4" w:space="0" w:color="auto"/>
            </w:tcBorders>
          </w:tcPr>
          <w:p w14:paraId="4A1B937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</w:tcBorders>
          </w:tcPr>
          <w:p w14:paraId="1EF6023F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616" w:type="dxa"/>
          </w:tcPr>
          <w:p w14:paraId="5EC0EA9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29F3F261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right w:val="nil"/>
            </w:tcBorders>
          </w:tcPr>
          <w:p w14:paraId="0EA63913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6B4D17" w:rsidRPr="00637154" w14:paraId="04D07EB5" w14:textId="77777777" w:rsidTr="00651EE0">
        <w:trPr>
          <w:trHeight w:val="432"/>
        </w:trPr>
        <w:tc>
          <w:tcPr>
            <w:tcW w:w="2221" w:type="dxa"/>
            <w:tcBorders>
              <w:left w:val="nil"/>
              <w:bottom w:val="single" w:sz="4" w:space="0" w:color="auto"/>
            </w:tcBorders>
          </w:tcPr>
          <w:p w14:paraId="7FCA64C4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288B6D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1DBA895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2DF1860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B6CFD9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750A1C8" w14:textId="77777777" w:rsidR="006B4D17" w:rsidRPr="00637154" w:rsidRDefault="006B4D17" w:rsidP="0065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B5B605B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B8C4FB7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  <w:right w:val="nil"/>
            </w:tcBorders>
          </w:tcPr>
          <w:p w14:paraId="20DACBFD" w14:textId="77777777" w:rsidR="006B4D17" w:rsidRPr="00637154" w:rsidRDefault="006B4D17" w:rsidP="0065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D0181BA" w14:textId="77777777" w:rsidR="006B4D17" w:rsidRDefault="006B4D17"/>
    <w:sectPr w:rsidR="006B4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D17"/>
    <w:rsid w:val="006639BE"/>
    <w:rsid w:val="006B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7AA2"/>
  <w15:chartTrackingRefBased/>
  <w15:docId w15:val="{7F191AA2-54B4-4C12-BB89-2DCA5F17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12-21T05:34:00Z</dcterms:created>
  <dcterms:modified xsi:type="dcterms:W3CDTF">2022-12-21T05:37:00Z</dcterms:modified>
</cp:coreProperties>
</file>